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2ED4ED" w14:textId="77777777" w:rsidR="000C691D" w:rsidRDefault="000C691D"/>
    <w:tbl>
      <w:tblPr>
        <w:tblStyle w:val="TableGrid"/>
        <w:tblpPr w:leftFromText="180" w:rightFromText="180" w:vertAnchor="text" w:horzAnchor="margin" w:tblpXSpec="center" w:tblpY="-280"/>
        <w:tblW w:w="0" w:type="auto"/>
        <w:tblLook w:val="04A0" w:firstRow="1" w:lastRow="0" w:firstColumn="1" w:lastColumn="0" w:noHBand="0" w:noVBand="1"/>
      </w:tblPr>
      <w:tblGrid>
        <w:gridCol w:w="2369"/>
        <w:gridCol w:w="1004"/>
        <w:gridCol w:w="1311"/>
        <w:gridCol w:w="1004"/>
        <w:gridCol w:w="1311"/>
        <w:gridCol w:w="1004"/>
        <w:gridCol w:w="1311"/>
      </w:tblGrid>
      <w:tr w:rsidR="00C5447D" w14:paraId="25D5F5B4" w14:textId="77777777" w:rsidTr="002651D7">
        <w:trPr>
          <w:trHeight w:val="255"/>
        </w:trPr>
        <w:tc>
          <w:tcPr>
            <w:tcW w:w="0" w:type="auto"/>
            <w:shd w:val="clear" w:color="auto" w:fill="000000" w:themeFill="text1"/>
          </w:tcPr>
          <w:p w14:paraId="1AE4A8AE" w14:textId="77777777" w:rsidR="00C5447D" w:rsidRPr="000C691D" w:rsidRDefault="00C5447D" w:rsidP="002651D7">
            <w:pPr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shd w:val="clear" w:color="auto" w:fill="000000" w:themeFill="text1"/>
          </w:tcPr>
          <w:p w14:paraId="5127C8FE" w14:textId="77777777" w:rsidR="00C5447D" w:rsidRPr="000C691D" w:rsidRDefault="00C5447D" w:rsidP="002651D7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22"/>
                <w:szCs w:val="22"/>
              </w:rPr>
              <w:t>Stage I</w:t>
            </w:r>
          </w:p>
        </w:tc>
        <w:tc>
          <w:tcPr>
            <w:tcW w:w="0" w:type="auto"/>
            <w:gridSpan w:val="2"/>
            <w:shd w:val="clear" w:color="auto" w:fill="000000" w:themeFill="text1"/>
          </w:tcPr>
          <w:p w14:paraId="7E56916F" w14:textId="77777777" w:rsidR="00C5447D" w:rsidRPr="000C691D" w:rsidRDefault="00C5447D" w:rsidP="002651D7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22"/>
                <w:szCs w:val="22"/>
              </w:rPr>
              <w:t>Stage III</w:t>
            </w:r>
          </w:p>
        </w:tc>
        <w:tc>
          <w:tcPr>
            <w:tcW w:w="0" w:type="auto"/>
            <w:gridSpan w:val="2"/>
            <w:shd w:val="clear" w:color="auto" w:fill="000000" w:themeFill="text1"/>
          </w:tcPr>
          <w:p w14:paraId="5A16555F" w14:textId="77777777" w:rsidR="00C5447D" w:rsidRPr="000C691D" w:rsidRDefault="00C5447D" w:rsidP="002651D7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22"/>
                <w:szCs w:val="22"/>
              </w:rPr>
              <w:t>Stage IV</w:t>
            </w:r>
          </w:p>
        </w:tc>
      </w:tr>
      <w:tr w:rsidR="00C5447D" w14:paraId="0E9D847A" w14:textId="77777777" w:rsidTr="002651D7">
        <w:trPr>
          <w:trHeight w:val="279"/>
        </w:trPr>
        <w:tc>
          <w:tcPr>
            <w:tcW w:w="0" w:type="auto"/>
            <w:shd w:val="clear" w:color="auto" w:fill="000000" w:themeFill="text1"/>
          </w:tcPr>
          <w:p w14:paraId="1C3FCC37" w14:textId="77777777" w:rsidR="00C5447D" w:rsidRPr="000C691D" w:rsidRDefault="00C5447D" w:rsidP="002651D7">
            <w:pPr>
              <w:rPr>
                <w:rFonts w:ascii="Calibri" w:eastAsia="Times New Roman" w:hAnsi="Calibri" w:cs="Times New Roman"/>
                <w:b/>
                <w:color w:val="FFFFFF" w:themeColor="background1"/>
                <w:sz w:val="22"/>
                <w:szCs w:val="22"/>
              </w:rPr>
            </w:pPr>
            <w:r w:rsidRPr="000C691D"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22"/>
                <w:szCs w:val="22"/>
              </w:rPr>
              <w:t>miRNA/Assay #</w:t>
            </w:r>
          </w:p>
        </w:tc>
        <w:tc>
          <w:tcPr>
            <w:tcW w:w="0" w:type="auto"/>
            <w:shd w:val="clear" w:color="auto" w:fill="000000" w:themeFill="text1"/>
          </w:tcPr>
          <w:p w14:paraId="568A1AF1" w14:textId="77777777" w:rsidR="00C5447D" w:rsidRPr="000C691D" w:rsidRDefault="00C5447D" w:rsidP="002651D7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22"/>
                <w:szCs w:val="22"/>
              </w:rPr>
            </w:pPr>
            <w:r w:rsidRPr="000C691D"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22"/>
                <w:szCs w:val="22"/>
              </w:rPr>
              <w:t>p-value</w:t>
            </w:r>
          </w:p>
        </w:tc>
        <w:tc>
          <w:tcPr>
            <w:tcW w:w="0" w:type="auto"/>
            <w:shd w:val="clear" w:color="auto" w:fill="000000" w:themeFill="text1"/>
          </w:tcPr>
          <w:p w14:paraId="0B387BE7" w14:textId="77777777" w:rsidR="00C5447D" w:rsidRPr="000C691D" w:rsidRDefault="00C5447D" w:rsidP="002651D7">
            <w:pPr>
              <w:jc w:val="center"/>
              <w:rPr>
                <w:rFonts w:ascii="Calibri" w:eastAsia="Times New Roman" w:hAnsi="Calibri" w:cs="Times New Roman"/>
                <w:b/>
                <w:color w:val="FFFFFF" w:themeColor="background1"/>
                <w:sz w:val="22"/>
                <w:szCs w:val="22"/>
              </w:rPr>
            </w:pPr>
            <w:r w:rsidRPr="000C691D"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22"/>
                <w:szCs w:val="22"/>
              </w:rPr>
              <w:t>FDR p-value</w:t>
            </w:r>
          </w:p>
        </w:tc>
        <w:tc>
          <w:tcPr>
            <w:tcW w:w="0" w:type="auto"/>
            <w:shd w:val="clear" w:color="auto" w:fill="000000" w:themeFill="text1"/>
          </w:tcPr>
          <w:p w14:paraId="10F5F30F" w14:textId="77777777" w:rsidR="00C5447D" w:rsidRPr="000C691D" w:rsidRDefault="00C5447D" w:rsidP="002651D7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22"/>
                <w:szCs w:val="22"/>
              </w:rPr>
            </w:pPr>
            <w:r w:rsidRPr="000C691D"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22"/>
                <w:szCs w:val="22"/>
              </w:rPr>
              <w:t>p-value</w:t>
            </w:r>
          </w:p>
        </w:tc>
        <w:tc>
          <w:tcPr>
            <w:tcW w:w="0" w:type="auto"/>
            <w:shd w:val="clear" w:color="auto" w:fill="000000" w:themeFill="text1"/>
          </w:tcPr>
          <w:p w14:paraId="467A4B62" w14:textId="77777777" w:rsidR="00C5447D" w:rsidRPr="000C691D" w:rsidRDefault="00C5447D" w:rsidP="002651D7">
            <w:pPr>
              <w:jc w:val="center"/>
              <w:rPr>
                <w:rFonts w:ascii="Calibri" w:eastAsia="Times New Roman" w:hAnsi="Calibri" w:cs="Times New Roman"/>
                <w:color w:val="FFFFFF" w:themeColor="background1"/>
                <w:sz w:val="22"/>
                <w:szCs w:val="22"/>
              </w:rPr>
            </w:pPr>
            <w:r w:rsidRPr="000C691D"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22"/>
                <w:szCs w:val="22"/>
              </w:rPr>
              <w:t>FDR p-value</w:t>
            </w:r>
          </w:p>
        </w:tc>
        <w:tc>
          <w:tcPr>
            <w:tcW w:w="0" w:type="auto"/>
            <w:shd w:val="clear" w:color="auto" w:fill="000000" w:themeFill="text1"/>
          </w:tcPr>
          <w:p w14:paraId="5CAACCA3" w14:textId="77777777" w:rsidR="00C5447D" w:rsidRPr="000C691D" w:rsidRDefault="00C5447D" w:rsidP="002651D7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22"/>
                <w:szCs w:val="22"/>
              </w:rPr>
            </w:pPr>
            <w:r w:rsidRPr="000C691D"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22"/>
                <w:szCs w:val="22"/>
              </w:rPr>
              <w:t>p-value</w:t>
            </w:r>
          </w:p>
        </w:tc>
        <w:tc>
          <w:tcPr>
            <w:tcW w:w="0" w:type="auto"/>
            <w:shd w:val="clear" w:color="auto" w:fill="000000" w:themeFill="text1"/>
          </w:tcPr>
          <w:p w14:paraId="1F79617C" w14:textId="77777777" w:rsidR="00C5447D" w:rsidRPr="000C691D" w:rsidRDefault="00C5447D" w:rsidP="002651D7">
            <w:pPr>
              <w:jc w:val="center"/>
              <w:rPr>
                <w:rFonts w:ascii="Calibri" w:eastAsia="Times New Roman" w:hAnsi="Calibri" w:cs="Times New Roman"/>
                <w:color w:val="FFFFFF" w:themeColor="background1"/>
                <w:sz w:val="22"/>
                <w:szCs w:val="22"/>
              </w:rPr>
            </w:pPr>
            <w:r w:rsidRPr="000C691D"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22"/>
                <w:szCs w:val="22"/>
              </w:rPr>
              <w:t>FDR p-value</w:t>
            </w:r>
          </w:p>
        </w:tc>
      </w:tr>
      <w:tr w:rsidR="00C57AC4" w14:paraId="58463C87" w14:textId="77777777" w:rsidTr="002651D7">
        <w:trPr>
          <w:trHeight w:val="279"/>
        </w:trPr>
        <w:tc>
          <w:tcPr>
            <w:tcW w:w="0" w:type="auto"/>
            <w:vAlign w:val="center"/>
          </w:tcPr>
          <w:p w14:paraId="4BEFF929" w14:textId="7ACE5337" w:rsidR="00C57AC4" w:rsidRPr="000C691D" w:rsidRDefault="00C57AC4" w:rsidP="002651D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sa-let-7b-002619</w:t>
            </w:r>
          </w:p>
        </w:tc>
        <w:tc>
          <w:tcPr>
            <w:tcW w:w="0" w:type="auto"/>
            <w:vAlign w:val="bottom"/>
          </w:tcPr>
          <w:p w14:paraId="5036869D" w14:textId="77777777" w:rsidR="00C57AC4" w:rsidRDefault="00C57AC4" w:rsidP="002651D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bottom"/>
          </w:tcPr>
          <w:p w14:paraId="56D72461" w14:textId="77777777" w:rsidR="00C57AC4" w:rsidRDefault="00C57AC4" w:rsidP="002651D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169B73EF" w14:textId="46006557" w:rsidR="00C57AC4" w:rsidRDefault="00C57AC4" w:rsidP="002651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0" w:type="auto"/>
            <w:vAlign w:val="center"/>
          </w:tcPr>
          <w:p w14:paraId="64BB515E" w14:textId="67204AB2" w:rsidR="00C57AC4" w:rsidRDefault="00C57AC4" w:rsidP="002651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42</w:t>
            </w:r>
          </w:p>
        </w:tc>
        <w:tc>
          <w:tcPr>
            <w:tcW w:w="0" w:type="auto"/>
            <w:vAlign w:val="bottom"/>
          </w:tcPr>
          <w:p w14:paraId="012D702C" w14:textId="77777777" w:rsidR="00C57AC4" w:rsidRDefault="00C57AC4" w:rsidP="002651D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bottom"/>
          </w:tcPr>
          <w:p w14:paraId="47350679" w14:textId="77777777" w:rsidR="00C57AC4" w:rsidRDefault="00C57AC4" w:rsidP="002651D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C57AC4" w14:paraId="0871F06B" w14:textId="77777777" w:rsidTr="002651D7">
        <w:trPr>
          <w:trHeight w:val="279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98CF3EB" w14:textId="5F30226F" w:rsidR="00C57AC4" w:rsidRPr="000C691D" w:rsidRDefault="00C57AC4" w:rsidP="002651D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sa-miR-106b-00044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F762EED" w14:textId="7B23E342" w:rsidR="00C57AC4" w:rsidRDefault="00C57AC4" w:rsidP="002651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3F3088D" w14:textId="64E68F86" w:rsidR="00C57AC4" w:rsidRDefault="00C57AC4" w:rsidP="002651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D9BC385" w14:textId="7FCFE5C3" w:rsidR="00C57AC4" w:rsidRDefault="00C57AC4" w:rsidP="002651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BA884ED" w14:textId="6FD931B9" w:rsidR="00C57AC4" w:rsidRDefault="00C57AC4" w:rsidP="002651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B008078" w14:textId="3B40BC47" w:rsidR="00C57AC4" w:rsidRDefault="00C57AC4" w:rsidP="002651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D4D458D" w14:textId="039620A2" w:rsidR="00C57AC4" w:rsidRDefault="00C57AC4" w:rsidP="002651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4</w:t>
            </w:r>
          </w:p>
        </w:tc>
      </w:tr>
      <w:tr w:rsidR="00C57AC4" w14:paraId="7B9A9F16" w14:textId="77777777" w:rsidTr="002651D7">
        <w:trPr>
          <w:trHeight w:val="255"/>
        </w:trPr>
        <w:tc>
          <w:tcPr>
            <w:tcW w:w="0" w:type="auto"/>
            <w:vAlign w:val="center"/>
          </w:tcPr>
          <w:p w14:paraId="1620E335" w14:textId="78A536E5" w:rsidR="00C57AC4" w:rsidRPr="000C691D" w:rsidRDefault="00C57AC4" w:rsidP="002651D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sa-miR-122-002245</w:t>
            </w:r>
          </w:p>
        </w:tc>
        <w:tc>
          <w:tcPr>
            <w:tcW w:w="0" w:type="auto"/>
            <w:vAlign w:val="center"/>
          </w:tcPr>
          <w:p w14:paraId="06B933C9" w14:textId="7CF6524C" w:rsidR="00C57AC4" w:rsidRDefault="00C57AC4" w:rsidP="002651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0" w:type="auto"/>
            <w:vAlign w:val="center"/>
          </w:tcPr>
          <w:p w14:paraId="0A045D18" w14:textId="38C9C961" w:rsidR="00C57AC4" w:rsidRDefault="00C57AC4" w:rsidP="002651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0" w:type="auto"/>
            <w:vAlign w:val="center"/>
          </w:tcPr>
          <w:p w14:paraId="64742899" w14:textId="083E5ED5" w:rsidR="00C57AC4" w:rsidRDefault="00C57AC4" w:rsidP="002651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0" w:type="auto"/>
            <w:vAlign w:val="center"/>
          </w:tcPr>
          <w:p w14:paraId="57466F57" w14:textId="42DE1895" w:rsidR="00C57AC4" w:rsidRDefault="00C57AC4" w:rsidP="002651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99</w:t>
            </w:r>
          </w:p>
        </w:tc>
        <w:tc>
          <w:tcPr>
            <w:tcW w:w="0" w:type="auto"/>
            <w:vAlign w:val="center"/>
          </w:tcPr>
          <w:p w14:paraId="442A3CD0" w14:textId="0D0B6BF0" w:rsidR="00C57AC4" w:rsidRDefault="00C57AC4" w:rsidP="002651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0" w:type="auto"/>
            <w:vAlign w:val="center"/>
          </w:tcPr>
          <w:p w14:paraId="236BDA18" w14:textId="3550F894" w:rsidR="00C57AC4" w:rsidRDefault="00C57AC4" w:rsidP="002651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53</w:t>
            </w:r>
          </w:p>
        </w:tc>
      </w:tr>
      <w:tr w:rsidR="00C57AC4" w14:paraId="7CD9662D" w14:textId="77777777" w:rsidTr="002651D7">
        <w:trPr>
          <w:trHeight w:val="279"/>
        </w:trPr>
        <w:tc>
          <w:tcPr>
            <w:tcW w:w="0" w:type="auto"/>
            <w:vAlign w:val="center"/>
          </w:tcPr>
          <w:p w14:paraId="75D5FD0F" w14:textId="542AFF25" w:rsidR="00C57AC4" w:rsidRPr="000C691D" w:rsidRDefault="00C57AC4" w:rsidP="002651D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sa-miR-133a-002246</w:t>
            </w:r>
          </w:p>
        </w:tc>
        <w:tc>
          <w:tcPr>
            <w:tcW w:w="0" w:type="auto"/>
            <w:vAlign w:val="bottom"/>
          </w:tcPr>
          <w:p w14:paraId="2D5A2236" w14:textId="77777777" w:rsidR="00C57AC4" w:rsidRDefault="00C57AC4" w:rsidP="002651D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bottom"/>
          </w:tcPr>
          <w:p w14:paraId="75DF2B89" w14:textId="77777777" w:rsidR="00C57AC4" w:rsidRDefault="00C57AC4" w:rsidP="002651D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0D961046" w14:textId="4330A827" w:rsidR="00C57AC4" w:rsidRDefault="00C57AC4" w:rsidP="002651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0" w:type="auto"/>
            <w:vAlign w:val="center"/>
          </w:tcPr>
          <w:p w14:paraId="50FAF750" w14:textId="3C7FB066" w:rsidR="00C57AC4" w:rsidRDefault="00C57AC4" w:rsidP="002651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99</w:t>
            </w:r>
          </w:p>
        </w:tc>
        <w:tc>
          <w:tcPr>
            <w:tcW w:w="0" w:type="auto"/>
            <w:vAlign w:val="center"/>
          </w:tcPr>
          <w:p w14:paraId="46EEA682" w14:textId="36936DA4" w:rsidR="00C57AC4" w:rsidRDefault="00C57AC4" w:rsidP="002651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1</w:t>
            </w:r>
          </w:p>
        </w:tc>
        <w:tc>
          <w:tcPr>
            <w:tcW w:w="0" w:type="auto"/>
            <w:vAlign w:val="center"/>
          </w:tcPr>
          <w:p w14:paraId="4C769906" w14:textId="0800A0DC" w:rsidR="00C57AC4" w:rsidRDefault="00C57AC4" w:rsidP="002651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12</w:t>
            </w:r>
          </w:p>
        </w:tc>
      </w:tr>
      <w:tr w:rsidR="00C57AC4" w14:paraId="2C2F46F2" w14:textId="77777777" w:rsidTr="002651D7">
        <w:trPr>
          <w:trHeight w:val="279"/>
        </w:trPr>
        <w:tc>
          <w:tcPr>
            <w:tcW w:w="0" w:type="auto"/>
            <w:vAlign w:val="center"/>
          </w:tcPr>
          <w:p w14:paraId="3B31B4E0" w14:textId="61C10D91" w:rsidR="00C57AC4" w:rsidRPr="000C691D" w:rsidRDefault="00C57AC4" w:rsidP="002651D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sa-miR-142-3p-000464</w:t>
            </w:r>
          </w:p>
        </w:tc>
        <w:tc>
          <w:tcPr>
            <w:tcW w:w="0" w:type="auto"/>
            <w:vAlign w:val="center"/>
          </w:tcPr>
          <w:p w14:paraId="7CF4B7D5" w14:textId="17F357A8" w:rsidR="00C57AC4" w:rsidRDefault="00C57AC4" w:rsidP="002651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0" w:type="auto"/>
            <w:vAlign w:val="center"/>
          </w:tcPr>
          <w:p w14:paraId="533D6B00" w14:textId="7572BBA3" w:rsidR="00C57AC4" w:rsidRDefault="00C57AC4" w:rsidP="002651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67</w:t>
            </w:r>
          </w:p>
        </w:tc>
        <w:tc>
          <w:tcPr>
            <w:tcW w:w="0" w:type="auto"/>
            <w:vAlign w:val="bottom"/>
          </w:tcPr>
          <w:p w14:paraId="763ECC51" w14:textId="77777777" w:rsidR="00C57AC4" w:rsidRDefault="00C57AC4" w:rsidP="002651D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bottom"/>
          </w:tcPr>
          <w:p w14:paraId="62314027" w14:textId="77777777" w:rsidR="00C57AC4" w:rsidRDefault="00C57AC4" w:rsidP="002651D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bottom"/>
          </w:tcPr>
          <w:p w14:paraId="1676F468" w14:textId="77777777" w:rsidR="00C57AC4" w:rsidRDefault="00C57AC4" w:rsidP="002651D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bottom"/>
          </w:tcPr>
          <w:p w14:paraId="6C8B0442" w14:textId="77777777" w:rsidR="00C57AC4" w:rsidRDefault="00C57AC4" w:rsidP="002651D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C57AC4" w14:paraId="5267E12E" w14:textId="77777777" w:rsidTr="002651D7">
        <w:trPr>
          <w:trHeight w:val="279"/>
        </w:trPr>
        <w:tc>
          <w:tcPr>
            <w:tcW w:w="0" w:type="auto"/>
            <w:vAlign w:val="center"/>
          </w:tcPr>
          <w:p w14:paraId="2CC18C34" w14:textId="74B9D59E" w:rsidR="00C57AC4" w:rsidRPr="000C691D" w:rsidRDefault="00C57AC4" w:rsidP="002651D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sa-miR-145-002278</w:t>
            </w:r>
          </w:p>
        </w:tc>
        <w:tc>
          <w:tcPr>
            <w:tcW w:w="0" w:type="auto"/>
            <w:vAlign w:val="center"/>
          </w:tcPr>
          <w:p w14:paraId="182C7C03" w14:textId="2A2EB436" w:rsidR="00C57AC4" w:rsidRDefault="00C57AC4" w:rsidP="002651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0" w:type="auto"/>
            <w:vAlign w:val="center"/>
          </w:tcPr>
          <w:p w14:paraId="7D9E3FC0" w14:textId="71127210" w:rsidR="00C57AC4" w:rsidRDefault="00C57AC4" w:rsidP="002651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86</w:t>
            </w:r>
          </w:p>
        </w:tc>
        <w:tc>
          <w:tcPr>
            <w:tcW w:w="0" w:type="auto"/>
            <w:vAlign w:val="center"/>
          </w:tcPr>
          <w:p w14:paraId="3B009F96" w14:textId="2C71DAFF" w:rsidR="00C57AC4" w:rsidRDefault="00C57AC4" w:rsidP="002651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0" w:type="auto"/>
            <w:vAlign w:val="center"/>
          </w:tcPr>
          <w:p w14:paraId="21F71AA1" w14:textId="29B59BC1" w:rsidR="00C57AC4" w:rsidRDefault="00C57AC4" w:rsidP="002651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87</w:t>
            </w:r>
          </w:p>
        </w:tc>
        <w:tc>
          <w:tcPr>
            <w:tcW w:w="0" w:type="auto"/>
            <w:vAlign w:val="center"/>
          </w:tcPr>
          <w:p w14:paraId="1FC563DD" w14:textId="21600BD2" w:rsidR="00C57AC4" w:rsidRDefault="00C57AC4" w:rsidP="002651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0" w:type="auto"/>
            <w:vAlign w:val="center"/>
          </w:tcPr>
          <w:p w14:paraId="7294D2CC" w14:textId="5AEE6990" w:rsidR="00C57AC4" w:rsidRDefault="00C57AC4" w:rsidP="002651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11</w:t>
            </w:r>
          </w:p>
        </w:tc>
      </w:tr>
      <w:tr w:rsidR="00C57AC4" w14:paraId="6B72B168" w14:textId="77777777" w:rsidTr="002651D7">
        <w:trPr>
          <w:trHeight w:val="255"/>
        </w:trPr>
        <w:tc>
          <w:tcPr>
            <w:tcW w:w="0" w:type="auto"/>
            <w:vAlign w:val="center"/>
          </w:tcPr>
          <w:p w14:paraId="76369253" w14:textId="54197FC5" w:rsidR="00C57AC4" w:rsidRPr="000C691D" w:rsidRDefault="00C57AC4" w:rsidP="002651D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sa-miR-150-000473</w:t>
            </w:r>
          </w:p>
        </w:tc>
        <w:tc>
          <w:tcPr>
            <w:tcW w:w="0" w:type="auto"/>
            <w:vAlign w:val="bottom"/>
          </w:tcPr>
          <w:p w14:paraId="26987A95" w14:textId="77777777" w:rsidR="00C57AC4" w:rsidRDefault="00C57AC4" w:rsidP="002651D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bottom"/>
          </w:tcPr>
          <w:p w14:paraId="42A3667E" w14:textId="77777777" w:rsidR="00C57AC4" w:rsidRDefault="00C57AC4" w:rsidP="002651D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119FCABD" w14:textId="77777777" w:rsidR="00C57AC4" w:rsidRDefault="00C57AC4" w:rsidP="002651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3A317BC5" w14:textId="77777777" w:rsidR="00C57AC4" w:rsidRDefault="00C57AC4" w:rsidP="002651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1765F682" w14:textId="5E48EE20" w:rsidR="00C57AC4" w:rsidRDefault="00C57AC4" w:rsidP="002651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0" w:type="auto"/>
            <w:vAlign w:val="center"/>
          </w:tcPr>
          <w:p w14:paraId="3DAE86B5" w14:textId="02F553C4" w:rsidR="00C57AC4" w:rsidRDefault="00C57AC4" w:rsidP="002651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41</w:t>
            </w:r>
          </w:p>
        </w:tc>
      </w:tr>
      <w:tr w:rsidR="00C57AC4" w14:paraId="605112E4" w14:textId="77777777" w:rsidTr="002651D7">
        <w:trPr>
          <w:trHeight w:val="279"/>
        </w:trPr>
        <w:tc>
          <w:tcPr>
            <w:tcW w:w="0" w:type="auto"/>
            <w:vAlign w:val="center"/>
          </w:tcPr>
          <w:p w14:paraId="2A0CD2F3" w14:textId="13DE7276" w:rsidR="00C57AC4" w:rsidRPr="000C691D" w:rsidRDefault="00C57AC4" w:rsidP="002651D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sa-miR-185-002271</w:t>
            </w:r>
          </w:p>
        </w:tc>
        <w:tc>
          <w:tcPr>
            <w:tcW w:w="0" w:type="auto"/>
            <w:vAlign w:val="center"/>
          </w:tcPr>
          <w:p w14:paraId="49058AF8" w14:textId="597E3DC5" w:rsidR="00C57AC4" w:rsidRDefault="00C57AC4" w:rsidP="002651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0" w:type="auto"/>
            <w:vAlign w:val="center"/>
          </w:tcPr>
          <w:p w14:paraId="74B12C00" w14:textId="3E4EA91E" w:rsidR="00C57AC4" w:rsidRDefault="00C57AC4" w:rsidP="002651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47</w:t>
            </w:r>
          </w:p>
        </w:tc>
        <w:tc>
          <w:tcPr>
            <w:tcW w:w="0" w:type="auto"/>
            <w:vAlign w:val="bottom"/>
          </w:tcPr>
          <w:p w14:paraId="4BF1E905" w14:textId="77777777" w:rsidR="00C57AC4" w:rsidRDefault="00C57AC4" w:rsidP="002651D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bottom"/>
          </w:tcPr>
          <w:p w14:paraId="1A8549BF" w14:textId="77777777" w:rsidR="00C57AC4" w:rsidRDefault="00C57AC4" w:rsidP="002651D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bottom"/>
          </w:tcPr>
          <w:p w14:paraId="066AF191" w14:textId="77777777" w:rsidR="00C57AC4" w:rsidRDefault="00C57AC4" w:rsidP="002651D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bottom"/>
          </w:tcPr>
          <w:p w14:paraId="4FC1FE99" w14:textId="77777777" w:rsidR="00C57AC4" w:rsidRDefault="00C57AC4" w:rsidP="002651D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C57AC4" w14:paraId="1560DC97" w14:textId="77777777" w:rsidTr="002651D7">
        <w:trPr>
          <w:trHeight w:val="279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14E9078" w14:textId="17787F92" w:rsidR="00C57AC4" w:rsidRPr="000C691D" w:rsidRDefault="00C57AC4" w:rsidP="002651D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sa-miR-186-00228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E0904B0" w14:textId="3DCD6BB4" w:rsidR="00C57AC4" w:rsidRDefault="00C57AC4" w:rsidP="002651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B05BD84" w14:textId="62B78F2B" w:rsidR="00C57AC4" w:rsidRDefault="00C57AC4" w:rsidP="002651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4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64421CE" w14:textId="07ACD2C2" w:rsidR="00C57AC4" w:rsidRDefault="00C57AC4" w:rsidP="002651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2E-0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ED1C629" w14:textId="75C492ED" w:rsidR="00C57AC4" w:rsidRDefault="00C57AC4" w:rsidP="002651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0ABE312" w14:textId="77777777" w:rsidR="00C57AC4" w:rsidRDefault="00C57AC4" w:rsidP="002651D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D32EAA7" w14:textId="77777777" w:rsidR="00C57AC4" w:rsidRDefault="00C57AC4" w:rsidP="002651D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C57AC4" w14:paraId="17A3BDE6" w14:textId="77777777" w:rsidTr="002651D7">
        <w:trPr>
          <w:trHeight w:val="279"/>
        </w:trPr>
        <w:tc>
          <w:tcPr>
            <w:tcW w:w="0" w:type="auto"/>
            <w:vAlign w:val="center"/>
          </w:tcPr>
          <w:p w14:paraId="3FFB511E" w14:textId="32126CEF" w:rsidR="00C57AC4" w:rsidRPr="000C691D" w:rsidRDefault="00C57AC4" w:rsidP="002651D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sa-miR-18a-002422</w:t>
            </w:r>
          </w:p>
        </w:tc>
        <w:tc>
          <w:tcPr>
            <w:tcW w:w="0" w:type="auto"/>
            <w:vAlign w:val="center"/>
          </w:tcPr>
          <w:p w14:paraId="2763B195" w14:textId="31461052" w:rsidR="00C57AC4" w:rsidRDefault="00C57AC4" w:rsidP="002651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0" w:type="auto"/>
            <w:vAlign w:val="center"/>
          </w:tcPr>
          <w:p w14:paraId="36A0781F" w14:textId="084E1909" w:rsidR="00C57AC4" w:rsidRDefault="00C57AC4" w:rsidP="002651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67</w:t>
            </w:r>
          </w:p>
        </w:tc>
        <w:tc>
          <w:tcPr>
            <w:tcW w:w="0" w:type="auto"/>
            <w:vAlign w:val="bottom"/>
          </w:tcPr>
          <w:p w14:paraId="452D12AE" w14:textId="77777777" w:rsidR="00C57AC4" w:rsidRDefault="00C57AC4" w:rsidP="002651D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bottom"/>
          </w:tcPr>
          <w:p w14:paraId="6D3279BF" w14:textId="77777777" w:rsidR="00C57AC4" w:rsidRDefault="00C57AC4" w:rsidP="002651D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bottom"/>
          </w:tcPr>
          <w:p w14:paraId="44757ABD" w14:textId="77777777" w:rsidR="00C57AC4" w:rsidRDefault="00C57AC4" w:rsidP="002651D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bottom"/>
          </w:tcPr>
          <w:p w14:paraId="69F2834B" w14:textId="77777777" w:rsidR="00C57AC4" w:rsidRDefault="00C57AC4" w:rsidP="002651D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C57AC4" w14:paraId="31B60EF9" w14:textId="77777777" w:rsidTr="002651D7">
        <w:trPr>
          <w:trHeight w:val="279"/>
        </w:trPr>
        <w:tc>
          <w:tcPr>
            <w:tcW w:w="0" w:type="auto"/>
            <w:vAlign w:val="center"/>
          </w:tcPr>
          <w:p w14:paraId="7FB8D85F" w14:textId="592315F2" w:rsidR="00C57AC4" w:rsidRPr="000C691D" w:rsidRDefault="00C57AC4" w:rsidP="002651D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sa-miR-191-002299</w:t>
            </w:r>
          </w:p>
        </w:tc>
        <w:tc>
          <w:tcPr>
            <w:tcW w:w="0" w:type="auto"/>
            <w:vAlign w:val="center"/>
          </w:tcPr>
          <w:p w14:paraId="7151C113" w14:textId="5777FFF6" w:rsidR="00C57AC4" w:rsidRDefault="00C57AC4" w:rsidP="002651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6</w:t>
            </w:r>
          </w:p>
        </w:tc>
        <w:tc>
          <w:tcPr>
            <w:tcW w:w="0" w:type="auto"/>
            <w:vAlign w:val="center"/>
          </w:tcPr>
          <w:p w14:paraId="6868ECD0" w14:textId="641E8589" w:rsidR="00C57AC4" w:rsidRDefault="00C57AC4" w:rsidP="002651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42</w:t>
            </w:r>
          </w:p>
        </w:tc>
        <w:tc>
          <w:tcPr>
            <w:tcW w:w="0" w:type="auto"/>
            <w:vAlign w:val="center"/>
          </w:tcPr>
          <w:p w14:paraId="1C51CB98" w14:textId="4AFFAEC4" w:rsidR="00C57AC4" w:rsidRDefault="00C57AC4" w:rsidP="002651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0" w:type="auto"/>
            <w:vAlign w:val="center"/>
          </w:tcPr>
          <w:p w14:paraId="08FC4C81" w14:textId="346494F1" w:rsidR="00C57AC4" w:rsidRDefault="00C57AC4" w:rsidP="002651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44</w:t>
            </w:r>
          </w:p>
        </w:tc>
        <w:tc>
          <w:tcPr>
            <w:tcW w:w="0" w:type="auto"/>
            <w:vAlign w:val="bottom"/>
          </w:tcPr>
          <w:p w14:paraId="520FB2E0" w14:textId="77777777" w:rsidR="00C57AC4" w:rsidRDefault="00C57AC4" w:rsidP="002651D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bottom"/>
          </w:tcPr>
          <w:p w14:paraId="3F4E1630" w14:textId="77777777" w:rsidR="00C57AC4" w:rsidRDefault="00C57AC4" w:rsidP="002651D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C57AC4" w14:paraId="5AEA0AEA" w14:textId="77777777" w:rsidTr="002651D7">
        <w:trPr>
          <w:trHeight w:val="255"/>
        </w:trPr>
        <w:tc>
          <w:tcPr>
            <w:tcW w:w="0" w:type="auto"/>
            <w:vAlign w:val="center"/>
          </w:tcPr>
          <w:p w14:paraId="306930A3" w14:textId="0F674D0A" w:rsidR="00C57AC4" w:rsidRPr="000C691D" w:rsidRDefault="00C57AC4" w:rsidP="002651D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sa-miR-197-000497</w:t>
            </w:r>
          </w:p>
        </w:tc>
        <w:tc>
          <w:tcPr>
            <w:tcW w:w="0" w:type="auto"/>
            <w:vAlign w:val="center"/>
          </w:tcPr>
          <w:p w14:paraId="4E7BB04F" w14:textId="5B862B69" w:rsidR="00C57AC4" w:rsidRDefault="00C57AC4" w:rsidP="002651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3</w:t>
            </w:r>
          </w:p>
        </w:tc>
        <w:tc>
          <w:tcPr>
            <w:tcW w:w="0" w:type="auto"/>
            <w:vAlign w:val="center"/>
          </w:tcPr>
          <w:p w14:paraId="7A27B165" w14:textId="31E0782F" w:rsidR="00C57AC4" w:rsidRDefault="00C57AC4" w:rsidP="002651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40</w:t>
            </w:r>
          </w:p>
        </w:tc>
        <w:tc>
          <w:tcPr>
            <w:tcW w:w="0" w:type="auto"/>
            <w:vAlign w:val="bottom"/>
          </w:tcPr>
          <w:p w14:paraId="5FCD62B4" w14:textId="77777777" w:rsidR="00C57AC4" w:rsidRDefault="00C57AC4" w:rsidP="002651D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bottom"/>
          </w:tcPr>
          <w:p w14:paraId="65508CB3" w14:textId="77777777" w:rsidR="00C57AC4" w:rsidRDefault="00C57AC4" w:rsidP="002651D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5E328BC9" w14:textId="4FD5A625" w:rsidR="00C57AC4" w:rsidRDefault="00C57AC4" w:rsidP="002651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7</w:t>
            </w:r>
          </w:p>
        </w:tc>
        <w:tc>
          <w:tcPr>
            <w:tcW w:w="0" w:type="auto"/>
            <w:vAlign w:val="center"/>
          </w:tcPr>
          <w:p w14:paraId="54299947" w14:textId="6F7C298D" w:rsidR="00C57AC4" w:rsidRDefault="00C57AC4" w:rsidP="002651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12</w:t>
            </w:r>
          </w:p>
        </w:tc>
      </w:tr>
      <w:tr w:rsidR="00C57AC4" w14:paraId="65EAB734" w14:textId="77777777" w:rsidTr="002651D7">
        <w:trPr>
          <w:trHeight w:val="279"/>
        </w:trPr>
        <w:tc>
          <w:tcPr>
            <w:tcW w:w="0" w:type="auto"/>
            <w:vAlign w:val="center"/>
          </w:tcPr>
          <w:p w14:paraId="5FB18FD8" w14:textId="4EB7B189" w:rsidR="00C57AC4" w:rsidRPr="000C691D" w:rsidRDefault="00C57AC4" w:rsidP="002651D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sa-miR-21-000397</w:t>
            </w:r>
          </w:p>
        </w:tc>
        <w:tc>
          <w:tcPr>
            <w:tcW w:w="0" w:type="auto"/>
            <w:vAlign w:val="center"/>
          </w:tcPr>
          <w:p w14:paraId="39E82D55" w14:textId="68F2A16A" w:rsidR="00C57AC4" w:rsidRDefault="00C57AC4" w:rsidP="002651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0" w:type="auto"/>
            <w:vAlign w:val="center"/>
          </w:tcPr>
          <w:p w14:paraId="1B1FE3E2" w14:textId="6295B18C" w:rsidR="00C57AC4" w:rsidRDefault="00C57AC4" w:rsidP="002651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0" w:type="auto"/>
            <w:vAlign w:val="center"/>
          </w:tcPr>
          <w:p w14:paraId="31760BF3" w14:textId="7B432677" w:rsidR="00C57AC4" w:rsidRDefault="00C57AC4" w:rsidP="002651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0" w:type="auto"/>
            <w:vAlign w:val="center"/>
          </w:tcPr>
          <w:p w14:paraId="18B5419F" w14:textId="3C7F390A" w:rsidR="00C57AC4" w:rsidRDefault="00C57AC4" w:rsidP="002651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62</w:t>
            </w:r>
          </w:p>
        </w:tc>
        <w:tc>
          <w:tcPr>
            <w:tcW w:w="0" w:type="auto"/>
            <w:vAlign w:val="center"/>
          </w:tcPr>
          <w:p w14:paraId="7CA32A27" w14:textId="0333B8C4" w:rsidR="00C57AC4" w:rsidRDefault="00C57AC4" w:rsidP="002651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0" w:type="auto"/>
            <w:vAlign w:val="center"/>
          </w:tcPr>
          <w:p w14:paraId="1A951F9E" w14:textId="3005441D" w:rsidR="00C57AC4" w:rsidRDefault="00C57AC4" w:rsidP="002651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11</w:t>
            </w:r>
          </w:p>
        </w:tc>
      </w:tr>
      <w:tr w:rsidR="00C57AC4" w14:paraId="6FC6AF1E" w14:textId="77777777" w:rsidTr="002651D7">
        <w:trPr>
          <w:trHeight w:val="279"/>
        </w:trPr>
        <w:tc>
          <w:tcPr>
            <w:tcW w:w="0" w:type="auto"/>
            <w:vAlign w:val="center"/>
          </w:tcPr>
          <w:p w14:paraId="788338AD" w14:textId="50594B57" w:rsidR="00C57AC4" w:rsidRPr="000C691D" w:rsidRDefault="00C57AC4" w:rsidP="002651D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sa-miR-296-000527</w:t>
            </w:r>
          </w:p>
        </w:tc>
        <w:tc>
          <w:tcPr>
            <w:tcW w:w="0" w:type="auto"/>
            <w:vAlign w:val="bottom"/>
          </w:tcPr>
          <w:p w14:paraId="5D224F8A" w14:textId="77777777" w:rsidR="00C57AC4" w:rsidRDefault="00C57AC4" w:rsidP="002651D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bottom"/>
          </w:tcPr>
          <w:p w14:paraId="0852435E" w14:textId="77777777" w:rsidR="00C57AC4" w:rsidRDefault="00C57AC4" w:rsidP="002651D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56EF25A5" w14:textId="77777777" w:rsidR="00C57AC4" w:rsidRDefault="00C57AC4" w:rsidP="002651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F840322" w14:textId="77777777" w:rsidR="00C57AC4" w:rsidRDefault="00C57AC4" w:rsidP="002651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7679012C" w14:textId="44616DB0" w:rsidR="00C57AC4" w:rsidRDefault="00C57AC4" w:rsidP="002651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0" w:type="auto"/>
            <w:vAlign w:val="center"/>
          </w:tcPr>
          <w:p w14:paraId="1B2EDC50" w14:textId="3B1FF63E" w:rsidR="00C57AC4" w:rsidRDefault="00C57AC4" w:rsidP="002651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28</w:t>
            </w:r>
          </w:p>
        </w:tc>
      </w:tr>
      <w:tr w:rsidR="00C57AC4" w14:paraId="0029C563" w14:textId="77777777" w:rsidTr="002651D7">
        <w:trPr>
          <w:trHeight w:val="279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4390BBC" w14:textId="496AC482" w:rsidR="00C57AC4" w:rsidRPr="000C691D" w:rsidRDefault="00C57AC4" w:rsidP="002651D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sa-miR-302b-00053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B83EC43" w14:textId="78DF8138" w:rsidR="00C57AC4" w:rsidRDefault="00C57AC4" w:rsidP="002651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2E-0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F0B8C52" w14:textId="47CEA5BA" w:rsidR="00C57AC4" w:rsidRDefault="00C57AC4" w:rsidP="002651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91318A7" w14:textId="1020B350" w:rsidR="00C57AC4" w:rsidRDefault="00C57AC4" w:rsidP="002651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.69E-0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CA5A9F7" w14:textId="7769222C" w:rsidR="00C57AC4" w:rsidRDefault="00C57AC4" w:rsidP="002651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A7646C5" w14:textId="77777777" w:rsidR="00C57AC4" w:rsidRDefault="00C57AC4" w:rsidP="002651D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685A577" w14:textId="77777777" w:rsidR="00C57AC4" w:rsidRDefault="00C57AC4" w:rsidP="002651D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C57AC4" w14:paraId="01EFA999" w14:textId="77777777" w:rsidTr="002651D7">
        <w:trPr>
          <w:trHeight w:val="255"/>
        </w:trPr>
        <w:tc>
          <w:tcPr>
            <w:tcW w:w="0" w:type="auto"/>
            <w:vAlign w:val="center"/>
          </w:tcPr>
          <w:p w14:paraId="5D8623E1" w14:textId="180BC5BE" w:rsidR="00C57AC4" w:rsidRPr="000C691D" w:rsidRDefault="00C57AC4" w:rsidP="002651D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sa-miR-320-002277</w:t>
            </w:r>
          </w:p>
        </w:tc>
        <w:tc>
          <w:tcPr>
            <w:tcW w:w="0" w:type="auto"/>
            <w:vAlign w:val="bottom"/>
          </w:tcPr>
          <w:p w14:paraId="7E1B626D" w14:textId="77777777" w:rsidR="00C57AC4" w:rsidRDefault="00C57AC4" w:rsidP="002651D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bottom"/>
          </w:tcPr>
          <w:p w14:paraId="7B9BE934" w14:textId="77777777" w:rsidR="00C57AC4" w:rsidRDefault="00C57AC4" w:rsidP="002651D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74E689A" w14:textId="77777777" w:rsidR="00C57AC4" w:rsidRDefault="00C57AC4" w:rsidP="002651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060FA767" w14:textId="77777777" w:rsidR="00C57AC4" w:rsidRDefault="00C57AC4" w:rsidP="002651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195CA86" w14:textId="21855219" w:rsidR="00C57AC4" w:rsidRDefault="00C57AC4" w:rsidP="002651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0</w:t>
            </w:r>
          </w:p>
        </w:tc>
        <w:tc>
          <w:tcPr>
            <w:tcW w:w="0" w:type="auto"/>
            <w:vAlign w:val="center"/>
          </w:tcPr>
          <w:p w14:paraId="0A8741B0" w14:textId="508C511C" w:rsidR="00C57AC4" w:rsidRDefault="00C57AC4" w:rsidP="002651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12</w:t>
            </w:r>
          </w:p>
        </w:tc>
      </w:tr>
      <w:tr w:rsidR="00C57AC4" w14:paraId="13A59EA0" w14:textId="77777777" w:rsidTr="002651D7">
        <w:trPr>
          <w:trHeight w:val="279"/>
        </w:trPr>
        <w:tc>
          <w:tcPr>
            <w:tcW w:w="0" w:type="auto"/>
            <w:vAlign w:val="center"/>
          </w:tcPr>
          <w:p w14:paraId="624A0FF2" w14:textId="3CCE5BF6" w:rsidR="00C57AC4" w:rsidRPr="000C691D" w:rsidRDefault="00C57AC4" w:rsidP="002651D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sa-miR-342-3p-002260</w:t>
            </w:r>
          </w:p>
        </w:tc>
        <w:tc>
          <w:tcPr>
            <w:tcW w:w="0" w:type="auto"/>
            <w:vAlign w:val="center"/>
          </w:tcPr>
          <w:p w14:paraId="4E52AE0D" w14:textId="58719D36" w:rsidR="00C57AC4" w:rsidRDefault="00C57AC4" w:rsidP="002651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.00E-04</w:t>
            </w:r>
          </w:p>
        </w:tc>
        <w:tc>
          <w:tcPr>
            <w:tcW w:w="0" w:type="auto"/>
            <w:vAlign w:val="center"/>
          </w:tcPr>
          <w:p w14:paraId="54EC1239" w14:textId="03B9BF60" w:rsidR="00C57AC4" w:rsidRDefault="00C57AC4" w:rsidP="002651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0" w:type="auto"/>
            <w:vAlign w:val="center"/>
          </w:tcPr>
          <w:p w14:paraId="7F83E4F4" w14:textId="0B178BF6" w:rsidR="00C57AC4" w:rsidRDefault="00C57AC4" w:rsidP="002651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0" w:type="auto"/>
            <w:vAlign w:val="center"/>
          </w:tcPr>
          <w:p w14:paraId="01F35317" w14:textId="26CB9F0F" w:rsidR="00C57AC4" w:rsidRDefault="00C57AC4" w:rsidP="002651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0" w:type="auto"/>
            <w:vAlign w:val="center"/>
          </w:tcPr>
          <w:p w14:paraId="6EC742F0" w14:textId="18A6B365" w:rsidR="00C57AC4" w:rsidRDefault="00C57AC4" w:rsidP="002651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63E-04</w:t>
            </w:r>
          </w:p>
        </w:tc>
        <w:tc>
          <w:tcPr>
            <w:tcW w:w="0" w:type="auto"/>
            <w:vAlign w:val="center"/>
          </w:tcPr>
          <w:p w14:paraId="6D5FEA1F" w14:textId="10200ABF" w:rsidR="00C57AC4" w:rsidRDefault="00C57AC4" w:rsidP="002651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8</w:t>
            </w:r>
          </w:p>
        </w:tc>
      </w:tr>
      <w:tr w:rsidR="00C57AC4" w14:paraId="46C3166A" w14:textId="77777777" w:rsidTr="002651D7">
        <w:trPr>
          <w:trHeight w:val="279"/>
        </w:trPr>
        <w:tc>
          <w:tcPr>
            <w:tcW w:w="0" w:type="auto"/>
            <w:vAlign w:val="center"/>
          </w:tcPr>
          <w:p w14:paraId="53C3213D" w14:textId="602BE7DF" w:rsidR="00C57AC4" w:rsidRPr="000C691D" w:rsidRDefault="00C57AC4" w:rsidP="002651D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sa-miR-374-000563</w:t>
            </w:r>
          </w:p>
        </w:tc>
        <w:tc>
          <w:tcPr>
            <w:tcW w:w="0" w:type="auto"/>
            <w:vAlign w:val="center"/>
          </w:tcPr>
          <w:p w14:paraId="7FDEF514" w14:textId="21256CB1" w:rsidR="00C57AC4" w:rsidRDefault="00C57AC4" w:rsidP="002651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0" w:type="auto"/>
            <w:vAlign w:val="center"/>
          </w:tcPr>
          <w:p w14:paraId="276CEAE4" w14:textId="0A6AB204" w:rsidR="00C57AC4" w:rsidRDefault="00C57AC4" w:rsidP="002651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67</w:t>
            </w:r>
          </w:p>
        </w:tc>
        <w:tc>
          <w:tcPr>
            <w:tcW w:w="0" w:type="auto"/>
            <w:vAlign w:val="bottom"/>
          </w:tcPr>
          <w:p w14:paraId="187BF297" w14:textId="77777777" w:rsidR="00C57AC4" w:rsidRDefault="00C57AC4" w:rsidP="002651D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bottom"/>
          </w:tcPr>
          <w:p w14:paraId="66164273" w14:textId="77777777" w:rsidR="00C57AC4" w:rsidRDefault="00C57AC4" w:rsidP="002651D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bottom"/>
          </w:tcPr>
          <w:p w14:paraId="7F002D6F" w14:textId="77777777" w:rsidR="00C57AC4" w:rsidRDefault="00C57AC4" w:rsidP="002651D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bottom"/>
          </w:tcPr>
          <w:p w14:paraId="44DBFE99" w14:textId="77777777" w:rsidR="00C57AC4" w:rsidRDefault="00C57AC4" w:rsidP="002651D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C57AC4" w14:paraId="08ADE0DF" w14:textId="77777777" w:rsidTr="002651D7">
        <w:trPr>
          <w:trHeight w:val="279"/>
        </w:trPr>
        <w:tc>
          <w:tcPr>
            <w:tcW w:w="0" w:type="auto"/>
            <w:vAlign w:val="center"/>
          </w:tcPr>
          <w:p w14:paraId="453FAA63" w14:textId="278E7061" w:rsidR="00C57AC4" w:rsidRPr="000C691D" w:rsidRDefault="00C57AC4" w:rsidP="002651D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sa-miR-454-002323</w:t>
            </w:r>
          </w:p>
        </w:tc>
        <w:tc>
          <w:tcPr>
            <w:tcW w:w="0" w:type="auto"/>
            <w:vAlign w:val="bottom"/>
          </w:tcPr>
          <w:p w14:paraId="3678758D" w14:textId="77777777" w:rsidR="00C57AC4" w:rsidRDefault="00C57AC4" w:rsidP="002651D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bottom"/>
          </w:tcPr>
          <w:p w14:paraId="4642770B" w14:textId="77777777" w:rsidR="00C57AC4" w:rsidRDefault="00C57AC4" w:rsidP="002651D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7EDDAC25" w14:textId="49271B5F" w:rsidR="00C57AC4" w:rsidRDefault="00C57AC4" w:rsidP="002651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0" w:type="auto"/>
            <w:vAlign w:val="center"/>
          </w:tcPr>
          <w:p w14:paraId="19220EC4" w14:textId="6F45636E" w:rsidR="00C57AC4" w:rsidRDefault="00C57AC4" w:rsidP="002651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99</w:t>
            </w:r>
          </w:p>
        </w:tc>
        <w:tc>
          <w:tcPr>
            <w:tcW w:w="0" w:type="auto"/>
            <w:vAlign w:val="bottom"/>
          </w:tcPr>
          <w:p w14:paraId="4A9D2A7A" w14:textId="77777777" w:rsidR="00C57AC4" w:rsidRDefault="00C57AC4" w:rsidP="002651D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bottom"/>
          </w:tcPr>
          <w:p w14:paraId="0A7369C8" w14:textId="77777777" w:rsidR="00C57AC4" w:rsidRDefault="00C57AC4" w:rsidP="002651D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C57AC4" w14:paraId="4C693672" w14:textId="77777777" w:rsidTr="002651D7">
        <w:trPr>
          <w:trHeight w:val="255"/>
        </w:trPr>
        <w:tc>
          <w:tcPr>
            <w:tcW w:w="0" w:type="auto"/>
            <w:vAlign w:val="center"/>
          </w:tcPr>
          <w:p w14:paraId="11987BDE" w14:textId="488C71F9" w:rsidR="00C57AC4" w:rsidRPr="000C691D" w:rsidRDefault="00C57AC4" w:rsidP="002651D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sa-miR-484-001821</w:t>
            </w:r>
          </w:p>
        </w:tc>
        <w:tc>
          <w:tcPr>
            <w:tcW w:w="0" w:type="auto"/>
            <w:vAlign w:val="bottom"/>
          </w:tcPr>
          <w:p w14:paraId="21D4B79C" w14:textId="77777777" w:rsidR="00C57AC4" w:rsidRDefault="00C57AC4" w:rsidP="002651D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bottom"/>
          </w:tcPr>
          <w:p w14:paraId="7894ABD8" w14:textId="77777777" w:rsidR="00C57AC4" w:rsidRDefault="00C57AC4" w:rsidP="002651D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7A9164F1" w14:textId="61EEDF69" w:rsidR="00C57AC4" w:rsidRDefault="00C57AC4" w:rsidP="002651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0" w:type="auto"/>
            <w:vAlign w:val="center"/>
          </w:tcPr>
          <w:p w14:paraId="36DA6BE9" w14:textId="5616085C" w:rsidR="00C57AC4" w:rsidRDefault="00C57AC4" w:rsidP="002651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87</w:t>
            </w:r>
          </w:p>
        </w:tc>
        <w:tc>
          <w:tcPr>
            <w:tcW w:w="0" w:type="auto"/>
            <w:vAlign w:val="bottom"/>
          </w:tcPr>
          <w:p w14:paraId="746A94F2" w14:textId="77777777" w:rsidR="00C57AC4" w:rsidRDefault="00C57AC4" w:rsidP="002651D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bottom"/>
          </w:tcPr>
          <w:p w14:paraId="37E0F6CF" w14:textId="77777777" w:rsidR="00C57AC4" w:rsidRDefault="00C57AC4" w:rsidP="002651D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C57AC4" w14:paraId="1EB19C28" w14:textId="77777777" w:rsidTr="002651D7">
        <w:trPr>
          <w:trHeight w:val="279"/>
        </w:trPr>
        <w:tc>
          <w:tcPr>
            <w:tcW w:w="0" w:type="auto"/>
            <w:vAlign w:val="center"/>
          </w:tcPr>
          <w:p w14:paraId="7B5A85AF" w14:textId="3D4F6250" w:rsidR="00C57AC4" w:rsidRPr="000C691D" w:rsidRDefault="00C57AC4" w:rsidP="002651D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sa-miR-518d-001159</w:t>
            </w:r>
          </w:p>
        </w:tc>
        <w:tc>
          <w:tcPr>
            <w:tcW w:w="0" w:type="auto"/>
            <w:vAlign w:val="center"/>
          </w:tcPr>
          <w:p w14:paraId="5AC77559" w14:textId="7C9C22A2" w:rsidR="00C57AC4" w:rsidRDefault="00C57AC4" w:rsidP="002651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0" w:type="auto"/>
            <w:vAlign w:val="center"/>
          </w:tcPr>
          <w:p w14:paraId="30EDAB07" w14:textId="7A67014F" w:rsidR="00C57AC4" w:rsidRDefault="00C57AC4" w:rsidP="002651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86</w:t>
            </w:r>
          </w:p>
        </w:tc>
        <w:tc>
          <w:tcPr>
            <w:tcW w:w="0" w:type="auto"/>
            <w:vAlign w:val="bottom"/>
          </w:tcPr>
          <w:p w14:paraId="28C70143" w14:textId="77777777" w:rsidR="00C57AC4" w:rsidRDefault="00C57AC4" w:rsidP="002651D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bottom"/>
          </w:tcPr>
          <w:p w14:paraId="75883962" w14:textId="77777777" w:rsidR="00C57AC4" w:rsidRDefault="00C57AC4" w:rsidP="002651D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bottom"/>
          </w:tcPr>
          <w:p w14:paraId="060E60D6" w14:textId="77777777" w:rsidR="00C57AC4" w:rsidRDefault="00C57AC4" w:rsidP="002651D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bottom"/>
          </w:tcPr>
          <w:p w14:paraId="70A5AB82" w14:textId="77777777" w:rsidR="00C57AC4" w:rsidRDefault="00C57AC4" w:rsidP="002651D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C57AC4" w14:paraId="5EBFB2E0" w14:textId="77777777" w:rsidTr="002651D7">
        <w:trPr>
          <w:trHeight w:val="279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EC05CCF" w14:textId="07DB1F26" w:rsidR="00C57AC4" w:rsidRPr="000C691D" w:rsidRDefault="00C57AC4" w:rsidP="002651D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sa-miR-520e-00111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4B54677" w14:textId="3F9E2DB7" w:rsidR="00C57AC4" w:rsidRDefault="00C57AC4" w:rsidP="002651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95D3831" w14:textId="3E5B378D" w:rsidR="00C57AC4" w:rsidRDefault="00C57AC4" w:rsidP="002651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4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8419E66" w14:textId="56E5A0DD" w:rsidR="00C57AC4" w:rsidRDefault="00C57AC4" w:rsidP="002651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866666E" w14:textId="7188F811" w:rsidR="00C57AC4" w:rsidRDefault="00C57AC4" w:rsidP="002651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B74465A" w14:textId="77777777" w:rsidR="00C57AC4" w:rsidRDefault="00C57AC4" w:rsidP="002651D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6BBD3F8" w14:textId="77777777" w:rsidR="00C57AC4" w:rsidRDefault="00C57AC4" w:rsidP="002651D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C57AC4" w14:paraId="79C35635" w14:textId="77777777" w:rsidTr="002651D7">
        <w:trPr>
          <w:trHeight w:val="279"/>
        </w:trPr>
        <w:tc>
          <w:tcPr>
            <w:tcW w:w="0" w:type="auto"/>
            <w:vAlign w:val="center"/>
          </w:tcPr>
          <w:p w14:paraId="7B3E16C9" w14:textId="08828221" w:rsidR="00C57AC4" w:rsidRPr="000C691D" w:rsidRDefault="00C57AC4" w:rsidP="002651D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sa-miR-744-002324</w:t>
            </w:r>
          </w:p>
        </w:tc>
        <w:tc>
          <w:tcPr>
            <w:tcW w:w="0" w:type="auto"/>
            <w:vAlign w:val="bottom"/>
          </w:tcPr>
          <w:p w14:paraId="17FD0DF0" w14:textId="77777777" w:rsidR="00C57AC4" w:rsidRDefault="00C57AC4" w:rsidP="002651D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bottom"/>
          </w:tcPr>
          <w:p w14:paraId="620C7FD6" w14:textId="77777777" w:rsidR="00C57AC4" w:rsidRDefault="00C57AC4" w:rsidP="002651D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149111CE" w14:textId="77777777" w:rsidR="00C57AC4" w:rsidRDefault="00C57AC4" w:rsidP="002651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1C64D63E" w14:textId="77777777" w:rsidR="00C57AC4" w:rsidRDefault="00C57AC4" w:rsidP="002651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637BCA29" w14:textId="15DC4561" w:rsidR="00C57AC4" w:rsidRDefault="00C57AC4" w:rsidP="002651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4</w:t>
            </w:r>
          </w:p>
        </w:tc>
        <w:tc>
          <w:tcPr>
            <w:tcW w:w="0" w:type="auto"/>
            <w:vAlign w:val="center"/>
          </w:tcPr>
          <w:p w14:paraId="1F07653B" w14:textId="44288805" w:rsidR="00C57AC4" w:rsidRDefault="00C57AC4" w:rsidP="002651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12</w:t>
            </w:r>
          </w:p>
        </w:tc>
      </w:tr>
      <w:tr w:rsidR="00C57AC4" w14:paraId="29D4DD27" w14:textId="77777777" w:rsidTr="002651D7">
        <w:trPr>
          <w:trHeight w:val="279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5CF1DEC" w14:textId="5E715FE6" w:rsidR="00C57AC4" w:rsidRPr="000C691D" w:rsidRDefault="00C57AC4" w:rsidP="002651D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sa-miR-885-5p-00229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5BBCB84" w14:textId="77777777" w:rsidR="00C57AC4" w:rsidRDefault="00C57AC4" w:rsidP="002651D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07B4632" w14:textId="77777777" w:rsidR="00C57AC4" w:rsidRDefault="00C57AC4" w:rsidP="002651D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440AB54" w14:textId="3BDADF7A" w:rsidR="00C57AC4" w:rsidRDefault="00C57AC4" w:rsidP="002651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14E-0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FF99414" w14:textId="0A520E6D" w:rsidR="00C57AC4" w:rsidRDefault="00C57AC4" w:rsidP="002651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4B27F95" w14:textId="77777777" w:rsidR="00C57AC4" w:rsidRDefault="00C57AC4" w:rsidP="002651D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ED55970" w14:textId="77777777" w:rsidR="00C57AC4" w:rsidRDefault="00C57AC4" w:rsidP="002651D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C57AC4" w14:paraId="550A3F5C" w14:textId="77777777" w:rsidTr="002651D7">
        <w:trPr>
          <w:trHeight w:val="255"/>
        </w:trPr>
        <w:tc>
          <w:tcPr>
            <w:tcW w:w="0" w:type="auto"/>
            <w:vAlign w:val="center"/>
          </w:tcPr>
          <w:p w14:paraId="6634F53C" w14:textId="62E062A7" w:rsidR="00C57AC4" w:rsidRPr="000C691D" w:rsidRDefault="00C57AC4" w:rsidP="002651D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sa-miR-92a-000431</w:t>
            </w:r>
          </w:p>
        </w:tc>
        <w:tc>
          <w:tcPr>
            <w:tcW w:w="0" w:type="auto"/>
            <w:vAlign w:val="center"/>
          </w:tcPr>
          <w:p w14:paraId="18B0F75C" w14:textId="02869DED" w:rsidR="00C57AC4" w:rsidRDefault="00C57AC4" w:rsidP="002651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0" w:type="auto"/>
            <w:vAlign w:val="center"/>
          </w:tcPr>
          <w:p w14:paraId="580E41DD" w14:textId="221813D9" w:rsidR="00C57AC4" w:rsidRDefault="00C57AC4" w:rsidP="002651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47</w:t>
            </w:r>
          </w:p>
        </w:tc>
        <w:tc>
          <w:tcPr>
            <w:tcW w:w="0" w:type="auto"/>
            <w:vAlign w:val="bottom"/>
          </w:tcPr>
          <w:p w14:paraId="36019307" w14:textId="77777777" w:rsidR="00C57AC4" w:rsidRDefault="00C57AC4" w:rsidP="002651D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bottom"/>
          </w:tcPr>
          <w:p w14:paraId="757241EA" w14:textId="77777777" w:rsidR="00C57AC4" w:rsidRDefault="00C57AC4" w:rsidP="002651D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bottom"/>
          </w:tcPr>
          <w:p w14:paraId="3B57AE10" w14:textId="77777777" w:rsidR="00C57AC4" w:rsidRDefault="00C57AC4" w:rsidP="002651D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bottom"/>
          </w:tcPr>
          <w:p w14:paraId="2DBD5FA0" w14:textId="77777777" w:rsidR="00C57AC4" w:rsidRDefault="00C57AC4" w:rsidP="002651D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C57AC4" w14:paraId="4D81DB44" w14:textId="77777777" w:rsidTr="002651D7">
        <w:trPr>
          <w:trHeight w:val="301"/>
        </w:trPr>
        <w:tc>
          <w:tcPr>
            <w:tcW w:w="0" w:type="auto"/>
            <w:vAlign w:val="center"/>
          </w:tcPr>
          <w:p w14:paraId="052D9C25" w14:textId="6D80BB49" w:rsidR="00C57AC4" w:rsidRPr="000C691D" w:rsidRDefault="00C57AC4" w:rsidP="002651D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sa-miR-99b-000436</w:t>
            </w:r>
          </w:p>
        </w:tc>
        <w:tc>
          <w:tcPr>
            <w:tcW w:w="0" w:type="auto"/>
            <w:vAlign w:val="center"/>
          </w:tcPr>
          <w:p w14:paraId="41CBE440" w14:textId="08284EAB" w:rsidR="00C57AC4" w:rsidRDefault="00C57AC4" w:rsidP="002651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3</w:t>
            </w:r>
          </w:p>
        </w:tc>
        <w:tc>
          <w:tcPr>
            <w:tcW w:w="0" w:type="auto"/>
            <w:vAlign w:val="center"/>
          </w:tcPr>
          <w:p w14:paraId="4600368E" w14:textId="0391A4C6" w:rsidR="00C57AC4" w:rsidRDefault="00C57AC4" w:rsidP="002651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05</w:t>
            </w:r>
          </w:p>
        </w:tc>
        <w:tc>
          <w:tcPr>
            <w:tcW w:w="0" w:type="auto"/>
            <w:vAlign w:val="bottom"/>
          </w:tcPr>
          <w:p w14:paraId="1139AE1F" w14:textId="77777777" w:rsidR="00C57AC4" w:rsidRDefault="00C57AC4" w:rsidP="002651D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bottom"/>
          </w:tcPr>
          <w:p w14:paraId="6CD98824" w14:textId="77777777" w:rsidR="00C57AC4" w:rsidRDefault="00C57AC4" w:rsidP="002651D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bottom"/>
          </w:tcPr>
          <w:p w14:paraId="7048C5B6" w14:textId="77777777" w:rsidR="00C57AC4" w:rsidRDefault="00C57AC4" w:rsidP="002651D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bottom"/>
          </w:tcPr>
          <w:p w14:paraId="32D5C20A" w14:textId="77777777" w:rsidR="00C57AC4" w:rsidRDefault="00C57AC4" w:rsidP="002651D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</w:tbl>
    <w:p w14:paraId="54AB6814" w14:textId="77777777" w:rsidR="000C691D" w:rsidRDefault="000C691D"/>
    <w:p w14:paraId="354B6745" w14:textId="77777777" w:rsidR="0032752F" w:rsidRDefault="0032752F" w:rsidP="0083625C">
      <w:pPr>
        <w:spacing w:line="480" w:lineRule="auto"/>
        <w:jc w:val="both"/>
        <w:rPr>
          <w:rFonts w:ascii="Times New Roman" w:hAnsi="Times New Roman"/>
          <w:b/>
        </w:rPr>
      </w:pPr>
    </w:p>
    <w:p w14:paraId="28C5807C" w14:textId="77777777" w:rsidR="0032752F" w:rsidRDefault="0032752F" w:rsidP="0083625C">
      <w:pPr>
        <w:spacing w:line="480" w:lineRule="auto"/>
        <w:jc w:val="both"/>
        <w:rPr>
          <w:rFonts w:ascii="Times New Roman" w:hAnsi="Times New Roman"/>
          <w:b/>
        </w:rPr>
      </w:pPr>
    </w:p>
    <w:p w14:paraId="3BDED449" w14:textId="77777777" w:rsidR="0032752F" w:rsidRDefault="0032752F" w:rsidP="0083625C">
      <w:pPr>
        <w:spacing w:line="480" w:lineRule="auto"/>
        <w:jc w:val="both"/>
        <w:rPr>
          <w:rFonts w:ascii="Times New Roman" w:hAnsi="Times New Roman"/>
          <w:b/>
        </w:rPr>
      </w:pPr>
    </w:p>
    <w:p w14:paraId="6E82DA0B" w14:textId="77777777" w:rsidR="0032752F" w:rsidRDefault="0032752F" w:rsidP="0083625C">
      <w:pPr>
        <w:spacing w:line="480" w:lineRule="auto"/>
        <w:jc w:val="both"/>
        <w:rPr>
          <w:rFonts w:ascii="Times New Roman" w:hAnsi="Times New Roman"/>
          <w:b/>
        </w:rPr>
      </w:pPr>
    </w:p>
    <w:p w14:paraId="2CF3DCEC" w14:textId="77777777" w:rsidR="0032752F" w:rsidRDefault="0032752F" w:rsidP="0083625C">
      <w:pPr>
        <w:spacing w:line="480" w:lineRule="auto"/>
        <w:jc w:val="both"/>
        <w:rPr>
          <w:rFonts w:ascii="Times New Roman" w:hAnsi="Times New Roman"/>
          <w:b/>
        </w:rPr>
      </w:pPr>
    </w:p>
    <w:p w14:paraId="226F0634" w14:textId="77777777" w:rsidR="0032752F" w:rsidRDefault="0032752F" w:rsidP="0083625C">
      <w:pPr>
        <w:spacing w:line="480" w:lineRule="auto"/>
        <w:jc w:val="both"/>
        <w:rPr>
          <w:rFonts w:ascii="Times New Roman" w:hAnsi="Times New Roman"/>
          <w:b/>
        </w:rPr>
      </w:pPr>
    </w:p>
    <w:p w14:paraId="184DC2C6" w14:textId="77777777" w:rsidR="0032752F" w:rsidRDefault="0032752F" w:rsidP="0083625C">
      <w:pPr>
        <w:spacing w:line="480" w:lineRule="auto"/>
        <w:jc w:val="both"/>
        <w:rPr>
          <w:rFonts w:ascii="Times New Roman" w:hAnsi="Times New Roman"/>
          <w:b/>
        </w:rPr>
      </w:pPr>
    </w:p>
    <w:p w14:paraId="7A35DD26" w14:textId="77777777" w:rsidR="0032752F" w:rsidRDefault="0032752F" w:rsidP="0083625C">
      <w:pPr>
        <w:spacing w:line="480" w:lineRule="auto"/>
        <w:jc w:val="both"/>
        <w:rPr>
          <w:rFonts w:ascii="Times New Roman" w:hAnsi="Times New Roman"/>
          <w:b/>
        </w:rPr>
      </w:pPr>
    </w:p>
    <w:p w14:paraId="7F71F5FC" w14:textId="77777777" w:rsidR="0032752F" w:rsidRDefault="0032752F" w:rsidP="0083625C">
      <w:pPr>
        <w:spacing w:line="480" w:lineRule="auto"/>
        <w:jc w:val="both"/>
        <w:rPr>
          <w:rFonts w:ascii="Times New Roman" w:hAnsi="Times New Roman"/>
          <w:b/>
        </w:rPr>
      </w:pPr>
    </w:p>
    <w:p w14:paraId="51F6B610" w14:textId="77777777" w:rsidR="0032752F" w:rsidRDefault="0032752F" w:rsidP="0083625C">
      <w:pPr>
        <w:spacing w:line="480" w:lineRule="auto"/>
        <w:jc w:val="both"/>
        <w:rPr>
          <w:rFonts w:ascii="Times New Roman" w:hAnsi="Times New Roman"/>
          <w:b/>
        </w:rPr>
      </w:pPr>
    </w:p>
    <w:p w14:paraId="00B364D9" w14:textId="77777777" w:rsidR="0032752F" w:rsidRDefault="0032752F" w:rsidP="0083625C">
      <w:pPr>
        <w:spacing w:line="480" w:lineRule="auto"/>
        <w:jc w:val="both"/>
        <w:rPr>
          <w:rFonts w:ascii="Times New Roman" w:hAnsi="Times New Roman"/>
          <w:b/>
        </w:rPr>
      </w:pPr>
    </w:p>
    <w:p w14:paraId="7D3094EC" w14:textId="77777777" w:rsidR="0032752F" w:rsidRDefault="0032752F" w:rsidP="0083625C">
      <w:pPr>
        <w:spacing w:line="480" w:lineRule="auto"/>
        <w:jc w:val="both"/>
        <w:rPr>
          <w:rFonts w:ascii="Times New Roman" w:hAnsi="Times New Roman"/>
          <w:b/>
        </w:rPr>
      </w:pPr>
    </w:p>
    <w:p w14:paraId="4BCE1580" w14:textId="77777777" w:rsidR="0032752F" w:rsidRDefault="0032752F" w:rsidP="0083625C">
      <w:pPr>
        <w:spacing w:line="480" w:lineRule="auto"/>
        <w:jc w:val="both"/>
        <w:rPr>
          <w:rFonts w:ascii="Times New Roman" w:hAnsi="Times New Roman"/>
          <w:b/>
        </w:rPr>
      </w:pPr>
    </w:p>
    <w:p w14:paraId="3C1BA6F1" w14:textId="77777777" w:rsidR="0032752F" w:rsidRDefault="0032752F" w:rsidP="0083625C">
      <w:pPr>
        <w:spacing w:line="480" w:lineRule="auto"/>
        <w:jc w:val="both"/>
        <w:rPr>
          <w:rFonts w:ascii="Times New Roman" w:hAnsi="Times New Roman"/>
          <w:b/>
        </w:rPr>
      </w:pPr>
    </w:p>
    <w:p w14:paraId="4C915AA9" w14:textId="77777777" w:rsidR="00B62AA1" w:rsidRPr="00B62AA1" w:rsidRDefault="00B62AA1" w:rsidP="00B62AA1">
      <w:pPr>
        <w:spacing w:line="480" w:lineRule="auto"/>
        <w:outlineLvl w:val="0"/>
        <w:rPr>
          <w:rFonts w:ascii="Arial" w:hAnsi="Arial" w:cs="Arial"/>
        </w:rPr>
      </w:pPr>
      <w:r w:rsidRPr="00B62AA1">
        <w:rPr>
          <w:rFonts w:ascii="Arial" w:hAnsi="Arial" w:cs="Arial"/>
          <w:b/>
        </w:rPr>
        <w:t>Additional File 2:  Table S2.</w:t>
      </w:r>
      <w:r w:rsidRPr="00B62AA1">
        <w:rPr>
          <w:rFonts w:ascii="Arial" w:hAnsi="Arial" w:cs="Arial"/>
        </w:rPr>
        <w:t xml:space="preserve"> </w:t>
      </w:r>
      <w:r w:rsidRPr="00B62AA1">
        <w:rPr>
          <w:rFonts w:ascii="Arial" w:hAnsi="Arial" w:cs="Arial"/>
          <w:b/>
        </w:rPr>
        <w:t xml:space="preserve">Differentially expressed human miRNAs in serum from </w:t>
      </w:r>
      <w:proofErr w:type="spellStart"/>
      <w:r w:rsidRPr="00B62AA1">
        <w:rPr>
          <w:rFonts w:ascii="Arial" w:hAnsi="Arial" w:cs="Arial"/>
          <w:b/>
        </w:rPr>
        <w:t>PCa</w:t>
      </w:r>
      <w:proofErr w:type="spellEnd"/>
      <w:r w:rsidRPr="00B62AA1">
        <w:rPr>
          <w:rFonts w:ascii="Arial" w:hAnsi="Arial" w:cs="Arial"/>
          <w:b/>
        </w:rPr>
        <w:t xml:space="preserve"> patients.</w:t>
      </w:r>
      <w:r w:rsidRPr="00B62AA1">
        <w:rPr>
          <w:rFonts w:ascii="Arial" w:hAnsi="Arial" w:cs="Arial"/>
        </w:rPr>
        <w:t xml:space="preserve"> Relative to disease-free individuals, human miRNAs were </w:t>
      </w:r>
      <w:proofErr w:type="gramStart"/>
      <w:r w:rsidRPr="00B62AA1">
        <w:rPr>
          <w:rFonts w:ascii="Arial" w:hAnsi="Arial" w:cs="Arial"/>
        </w:rPr>
        <w:t>down-regulated</w:t>
      </w:r>
      <w:proofErr w:type="gramEnd"/>
      <w:r w:rsidRPr="00B62AA1">
        <w:rPr>
          <w:rFonts w:ascii="Arial" w:hAnsi="Arial" w:cs="Arial"/>
        </w:rPr>
        <w:t xml:space="preserve"> (fold change ≤ -1.5) and up-regulated (fold change ≥ 1.5) in </w:t>
      </w:r>
      <w:proofErr w:type="spellStart"/>
      <w:r w:rsidRPr="00B62AA1">
        <w:rPr>
          <w:rFonts w:ascii="Arial" w:hAnsi="Arial" w:cs="Arial"/>
        </w:rPr>
        <w:t>PCa</w:t>
      </w:r>
      <w:proofErr w:type="spellEnd"/>
      <w:r w:rsidRPr="00B62AA1">
        <w:rPr>
          <w:rFonts w:ascii="Arial" w:hAnsi="Arial" w:cs="Arial"/>
        </w:rPr>
        <w:t xml:space="preserve"> patients when compared to disease-free individuals based on </w:t>
      </w:r>
      <w:proofErr w:type="spellStart"/>
      <w:r w:rsidRPr="00B62AA1">
        <w:rPr>
          <w:rFonts w:ascii="Arial" w:eastAsia="Calibri" w:hAnsi="Arial" w:cs="Arial"/>
        </w:rPr>
        <w:t>Taqman</w:t>
      </w:r>
      <w:proofErr w:type="spellEnd"/>
      <w:r w:rsidRPr="00B62AA1">
        <w:rPr>
          <w:rFonts w:ascii="Arial" w:eastAsia="Calibri" w:hAnsi="Arial" w:cs="Arial"/>
        </w:rPr>
        <w:t xml:space="preserve"> Human MicroRNA Array</w:t>
      </w:r>
      <w:r w:rsidRPr="00B62AA1">
        <w:rPr>
          <w:rFonts w:ascii="Arial" w:hAnsi="Arial" w:cs="Arial"/>
        </w:rPr>
        <w:t xml:space="preserve"> data (p-value ≤ 0.05). Global normalization of miRNA profiles identified 26 differentially expressed human miRNAs (</w:t>
      </w:r>
      <w:proofErr w:type="gramStart"/>
      <w:r w:rsidRPr="00B62AA1">
        <w:rPr>
          <w:rFonts w:ascii="Arial" w:hAnsi="Arial" w:cs="Arial"/>
        </w:rPr>
        <w:t>9</w:t>
      </w:r>
      <w:proofErr w:type="gramEnd"/>
      <w:r w:rsidRPr="00B62AA1">
        <w:rPr>
          <w:rFonts w:ascii="Arial" w:hAnsi="Arial" w:cs="Arial"/>
        </w:rPr>
        <w:t xml:space="preserve"> down-regulated and 17 up-regulated) in the serum from patients diagnosed with tumor stage I (n = 5), III (n = 5) and IV (n = 5) relative to disease-free individuals (n = 5). </w:t>
      </w:r>
      <w:proofErr w:type="gramStart"/>
      <w:r w:rsidRPr="00B62AA1">
        <w:rPr>
          <w:rFonts w:ascii="Arial" w:hAnsi="Arial" w:cs="Arial"/>
        </w:rPr>
        <w:t>miRNAs</w:t>
      </w:r>
      <w:proofErr w:type="gramEnd"/>
      <w:r w:rsidRPr="00B62AA1">
        <w:rPr>
          <w:rFonts w:ascii="Arial" w:hAnsi="Arial" w:cs="Arial"/>
        </w:rPr>
        <w:t xml:space="preserve"> (miRs-106b-5p, -186-5p, -302b-3p, -342-3p, -520e, -885-5p), highlighted in gray, represent targets that survived multiple hypothesis testing (FDR p-value ≤ 0.05). </w:t>
      </w:r>
    </w:p>
    <w:p w14:paraId="5D36C366" w14:textId="4F31C3D5" w:rsidR="0083625C" w:rsidRDefault="0083625C" w:rsidP="00D54F55">
      <w:pPr>
        <w:jc w:val="both"/>
      </w:pPr>
      <w:bookmarkStart w:id="0" w:name="_GoBack"/>
      <w:bookmarkEnd w:id="0"/>
    </w:p>
    <w:sectPr w:rsidR="0083625C" w:rsidSect="0077095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58B6"/>
    <w:rsid w:val="000A35B7"/>
    <w:rsid w:val="000C691D"/>
    <w:rsid w:val="001B53AA"/>
    <w:rsid w:val="00215AED"/>
    <w:rsid w:val="002651D7"/>
    <w:rsid w:val="00314BE3"/>
    <w:rsid w:val="0032752F"/>
    <w:rsid w:val="003436EC"/>
    <w:rsid w:val="005258B6"/>
    <w:rsid w:val="006C457A"/>
    <w:rsid w:val="006F21A4"/>
    <w:rsid w:val="0075351D"/>
    <w:rsid w:val="00753E80"/>
    <w:rsid w:val="0077095A"/>
    <w:rsid w:val="0083625C"/>
    <w:rsid w:val="00A301AF"/>
    <w:rsid w:val="00AC060A"/>
    <w:rsid w:val="00AC6595"/>
    <w:rsid w:val="00B33E82"/>
    <w:rsid w:val="00B62AA1"/>
    <w:rsid w:val="00C5447D"/>
    <w:rsid w:val="00C57AC4"/>
    <w:rsid w:val="00D54F55"/>
    <w:rsid w:val="00DC04D7"/>
    <w:rsid w:val="00E035AD"/>
    <w:rsid w:val="00F70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C63D81F"/>
  <w14:defaultImageDpi w14:val="300"/>
  <w15:docId w15:val="{7986D672-9118-40A0-AF9F-D72A543243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58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5258B6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5258B6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6825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2A96FB4-F0A1-4B08-8435-E23159C05A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02</Words>
  <Characters>172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que Jones</dc:creator>
  <cp:keywords/>
  <dc:description/>
  <cp:lastModifiedBy>Kidd,LaCreis Renee</cp:lastModifiedBy>
  <cp:revision>6</cp:revision>
  <dcterms:created xsi:type="dcterms:W3CDTF">2017-08-11T17:41:00Z</dcterms:created>
  <dcterms:modified xsi:type="dcterms:W3CDTF">2017-09-27T16:34:00Z</dcterms:modified>
</cp:coreProperties>
</file>